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l Document 1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UB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80557_c0</w:t>
      </w:r>
    </w:p>
    <w:p>
      <w:pPr>
        <w:pStyle w:val="Normal"/>
        <w:rPr>
          <w:szCs w:val="21"/>
        </w:rPr>
      </w:pPr>
      <w:r>
        <w:rPr>
          <w:szCs w:val="21"/>
        </w:rPr>
        <w:t>TTAATACACTATAATAAATATGTATAGAAACAGTGCAAACCAGTGCTTATTAGTTTCAAAATGATATGCATGACAATGAATGAGAACAACATATATAATTAGACTTGGTTCAAAAACTAGACTATACATTGATAGCGAAGACAAAACAAACAAATGCTTTCAGAAGCAACAAAGCTCAAAAACAGGAAGCCGATGGATAAAAAAACAGGTGGCACATTAAGTCAGACTCTAAAAGCAGAAACAACAGCACATCCAGGGAATGTCATACAAGCCATACACAAACATTAGGAGTACAAATATAATGATGTCTATCTCTCAAGATTAACAAGATGATATTAAGCTCCTTTCACAACCCCACCCAAAATACATGGAAAAACACCAGACAACACATATCAAGCTTGGACTTCCTCCTCTTCCTCCTCTTCGTACTCTTCATCGGCTGTTGCATCCTGGTACTGCTGGTACTCGGCAACAAGATCATTCATGTTGCTCTCAGCCTCAGTGAATTCCATTTCATCCATACCCTCACCAGTGTACCAATGCAAGAATGCCTTCCTCCTGAACATGGCGGTGAACTGCTCGCTAACCCTGCGGAACATCTCCTGGATGGAGGTTGAGTTGCCGATAAATGTGGATGCCATCTTGATGCCCTTTGGCGGTATGTCACACACACTGGACTTGACATTGTTGGGGATCCATTCCACAAAATAGGAAGAATTCTTGTTCTGAACATTGATCATCTGCTCATCAACTTCCTTGGTGCTCATCTTTCCACGGAACATGGCAGAGGCAGTGAGGTAGCGGCCATGTCGGGGGTCAGCAGCACACATCATGTTCTTGGAGTCCCACATCTGTTGGGTGAGCTCAGGTACAGTCAGGGCCCGATACTGCTGTGAGCCCCTCGAGGTGAGAGGTGCAAAACCAACCATGAAAAAGTGGAGACGTGGGAATGGGATCAAGTTCACGGCAAGCTTGCGAAGATCGGAGTTGAGCTGACCAGGGAACCGGAGGCAGCATGTGATGCCACTCATGGTGGCAGAGATCAGATGATTAAGATCGCCAAAAGTTGGAGTTGCAAGCTTGAGAGTCCGGAAGCAGATATCATAGAGAGCTTCATTGTCAAGGACCATGCACTCATCAGCATTCTCAACAAGTTGATGAACAGAAAGTGTAGCATTGTATGGCTCCACAACAGTGTCAGACACCTTGGGTGATGGGAAGACAGAGAAGGTGAGCATCATCCGGTCAGGGTACTCCTCCCTTATCTTAGAGATGAGAAGGGTGCCCATGCCAGATCCTGTGCCTCCTCCCAAAGAATGACATACTTGGAAACCTTGCAGGCAGTCGCAGTTCTCGGCCTCCTTGCGAACGACATCGAGCACAGAATCAATAAGCTCAGCACCCTCCGTGTAGTGCCCCTTCGCCCAGTTGTTGCCGGCACCGGACTGACCGAAGACGAAGTTATCAGGCCTAAAGATCTGGCCAAAAGGACCAGATCGAACGGAGTCCATGGTGCCTGGCTCAAGGTCCATGAGAACGGCGCGGGGAACGAAGCGACCGCCGCTGGCCTCGTTGTAATAGACATTGATGCGTTCAAGCTGGAGGTCAGAGTCGCCATTATACTTTCCGGTGTGATCGATGCCGTGCTCGTCGCAAATCACCTCCCAGAACTTGGCTCCGATCTGGTTGCCGCACTGCCCTCCCTGGATGTGCAGGATCTCTCTCATCGTCGATGATCGGAAGGTCGTGGACGCGCCGGCGCAGGAGACGTTTAAGGGTTTGGAGGTTGGAATGAAGAGAATGGTGATTGCGGTGGGTGATGGTGAGGAGTTTTATATAACGGAGAAGATGACGGAGGAGAACGTGACGGGGAGATAACGACGTTAACGGTGGAAGTG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GAPDH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</w:t>
      </w:r>
      <w:r>
        <w:rPr>
          <w:b/>
          <w:szCs w:val="21"/>
        </w:rPr>
        <w:t>KR361321</w:t>
      </w:r>
    </w:p>
    <w:p>
      <w:pPr>
        <w:pStyle w:val="Normal"/>
        <w:rPr>
          <w:szCs w:val="21"/>
        </w:rPr>
      </w:pPr>
      <w:r>
        <w:rPr>
          <w:szCs w:val="21"/>
        </w:rPr>
        <w:t>AAGCAGTGGTATCAACGCAGAGTACATGGGGGTCATCGTTCTCAGTTTCTCGTCTCCTCTCTTGCTTTCAAAACTCTCAGATCGTCATGGGAAAGATCAAGATCGGTATCAATGGATTCGGAAGGATCGGGCGTTTGGTGGCGAGAGTAGCGCTCCAGAGTGATGATATGGAGCTTGTCGCCGTCAACGACCCCTTCATCACCACCGATTACATGACCTATATGTTCAAGTATGATAGTGTTCATGGCCAATGGAAGAATCATGAAATCAAAGTTAAGGACTCGAAGACCCTTTTATTTGATGAGAAGGCAGTCACAGTTTTTGGTATTAGAAACCCTGAGGAGATCCCATGGGGTGAGGCTGGTGCTGATTATGTTGTTGAGTCAACTGGTGTATTCACTGACAAGGACAAGGCTGCAGCTCATTTGAAGGGTGGCGCCAAGAAGGTCATCATCTCTGCTCCTAGCAAGGATGCTCCGATGTTTGTGATTGGTGTCAATGAGCATGAGTACAAATCAGATATTGACATTGTTTCGAATGCTAGCTGCACCACCAACTGCCTTGCTCCTCTTGCAAAGGTTATCCATGACAACTTTGGCATTGTTGAGGGTTTGATGACCACAGTGCACTCAATTACTGCCACACAAAAGACTGTTGATGGTCCATCTGCCAGGGACTGGAGAGGTGGAAGAGCTGCCAGTTTTAACATTATCCCCAGCAGCACTGGAGCCGCTAAGGCTGTTGGTAAAGTTCTGCCTGCCTTGAATGGAAAACTCACTGGGATGGCTTTCCGTGTTCCAACTGTTGATGTCTCTGTTGTGGATCTGACTGCCAGACTCGAGAAGGCAGCAACTTACGATGAGGTCAAGGCTGTAATCAAGCGCGAGTCTGAGGGCAAGTTGAAGGGTATCTTGGGTTATACTGAAGATGACTTGGTCTCAACAGACTTTGTGGGTGACAGCAGGTCTAGCATCTTTGATGCCAAGGCTGGAATTGCTCTGAATGAGAATTTCATCAAGTTTGTTGCTTGGTATGACAATGAGTGGGGATACAGCAACCGTGTTGTTGACTTGATCCGCCACATGTACAAGAGCCAGTAAGATGTTTATCCCTCAAATCTAGAGCCAGTCTCCATCAATGTGGTACATGGTCTGTTTGTCCTTAGTAGTTTGTGTATTTCTGATGGGAATAAAAGTCCGATACTTTGGTATTTGGGTCTATTGCTTTTCTGAATATGTTGTGTTGGTCTGAGGGGTACCCTACCCTCATTTTGTTGAGTTATGCTCTGAATCGGCTGAAATTTGAACTGTAACTTGTGATAAAATTGGCTGTGTTTGCAAAAAAAAAAAAAAAAAAAAAAA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CT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</w:t>
      </w:r>
      <w:r>
        <w:rPr>
          <w:b/>
          <w:szCs w:val="21"/>
        </w:rPr>
        <w:t>KR361320</w:t>
      </w:r>
    </w:p>
    <w:p>
      <w:pPr>
        <w:pStyle w:val="Normal"/>
        <w:rPr>
          <w:szCs w:val="21"/>
        </w:rPr>
      </w:pPr>
      <w:r>
        <w:rPr>
          <w:szCs w:val="21"/>
        </w:rPr>
        <w:t>ATGGGTCTCCATCAGAGAGCCCCTTCCGCATCTCCGCAACAACCGCCTTCTCTGATCACCTTCTCCGACGAGTGTTGTAGAAAATGGCTGACACTGAGGATATTCAACCACTTGTCTGTGACAATGGAACTGGAATGGTTAAGGCTGGTTTTGCTGGTGATGATGCTCCTAGGGCTGTATTCCCTAGCATTGTTGGTCGACCTCGCCACACTGGTGTCATGGTTGGGATGGGACAGAAAGATGCTTATGTGGGTGATGAGGCCCAGTCCAAAAGAGGTATTCTCACTTTGAAGTACCCAATTGAACATGGGATTGTCAGCAACTGGGATGACATGGAAAAGATCTGGCATCACACATTTTACAATGAGCTCCGTGTTGCGCCTGAGGAACACCCTGTGCTTCTCACTGAAGCCCCTCTTAACCCCAAGGCAAATAGAGAGAAAATGACTCAAATCATGTTTGAGACTTTCAATGTGCCTGCAATGTATGTTGCTATCCAGGCTGTTCTATCCCTCTACGCCAGTGGTCGTACAACAGGTATTGTGCTCGACTCTGGTGACGGTGTCAGTCATACCGTTCCAATTTACGAAGGCTACGCCCTCCCCCATGCCATACTTCGCTTGGATCTTGCTGGCCGTGATCTCACAGATGCCTTAATGAAGATTCTCACTGAGAGAGGCTATTCATTTACTACAACAGCTGAGCGGGAAATTGTGAGAGACATCAAAGAGAAGCTGGCATATATCGCTCTTGATTACGAACAAGAGCTCGAGACAGCCAAGAGCAGCTCTTCTGTGGAGAAGAGTTATGAACTTCCTGACGGGCAGGTAATTACTATTGGTGCCGAGAGATTCAGGTGCCCTGAGGTTCTCTTCCAACCCTCATTGATCGGCATGGAAGCTGCTGGAATCCATGAGACAACATACAACTCTATCATGAAGTGTGATGTGGATATCAGAAAAGACCTCTATGGTAACATTGTGCTCAGTGGTGGTTCAACTATGTTCCCCGGCATTGCTGATAGAATGAGCAAGGAAATCACTGCACTCGCTCCAAGCAGCATGAAGATCAAGGTTGTTGCTCCACCTGAACGGAAATACAGTGTCTGGATTGGTGGTTCCATCCTTGCATCCCTCAGCACTTTCCAACAGATGTGGATTTCGAAAGGTGAATACGACGAGTCTGGTCCTTCTATTGTTCATCGGAAATGCTTCTGAGGTTTTCCAGCTTGAAGTTATGTCTATCTATATGGTCTACAAGTGATTTGATGCATGTTTGTTTAGGCCAAATTGTGATGTCTCTACTTAATTGTTTTCAGGGATATCACAAACACTTTCCTCTTCTATTATTATGTTCTTCTCTATGTTTTATGTTTTCTGAGGCTGATTGGTGGTGTGAATTTGTCTGTGTTTTTATTTTATATCAGTGTTCTGGGCTTGTATCAGATATATTATGTAAACACTTCAAACATTTAGACTTGTTAGTAGCTGATGGTTTGCTGTGTTAAAAAAAAAAAAAAAAAAAAAAAAAAA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APT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8359_c0</w:t>
      </w:r>
    </w:p>
    <w:p>
      <w:pPr>
        <w:pStyle w:val="Normal"/>
        <w:rPr>
          <w:szCs w:val="21"/>
        </w:rPr>
      </w:pPr>
      <w:r>
        <w:rPr>
          <w:szCs w:val="21"/>
        </w:rPr>
        <w:t>GTTTTTTATTTTTATTTGTTATATTTTATTTAAATAATGGTTTTTCTTAACTAAGTAAATGTACATAGGAGAATAAGCATGACATTCTCTTGACTATATTTTGTATCTTATTGGTGTCTGAGTTTCAGTATTTGGTCCCATGGGCTGGTCATCTTTTTCTTTCTGTTATGTCTATAAAATTCGTTTTGCTAATAAGTAAATTGACCAAGCTAAATTTTTGGTGACTTCTGTTGTGTGTGAGTCCTTATTTTGGGTGTGATAGAATATTAGTTTCCATAATTTTGTCTTAGGTATTGAAGCCCGAGGCTTTATGTTTGGTTCTCCACTTGCCATTGCCATCGGAGCAAAGTTCATTCCACTGCACAAACCTGGAAAGCTACCAGGCAAAACAATTTCAGAAGCCTATGCGCTTGAGTATGGTACTGACTGTTTGGAGATGCATGTTGATGCTGTTCAACCTGGTGAGAATGTGTTAATCAT</w:t>
      </w:r>
    </w:p>
    <w:p>
      <w:pPr>
        <w:pStyle w:val="Normal"/>
        <w:rPr>
          <w:szCs w:val="21"/>
        </w:rPr>
      </w:pPr>
      <w:r>
        <w:rPr>
          <w:szCs w:val="21"/>
        </w:rPr>
        <w:t>CGATGATCTGGTTGCAACTGGTGGGACACTTCGTGCTGCAGTAAGAGTACTAGAACGTGCTGGTGCAGAGGTTGTTGAATGTGGATGCATCGTTGGGTTGCCTAAGTTCAAGGCTGGCTACAGGATTAATGGAAAGCCAGTATATATGCTTGTGGAAGCCATTAGTAAAACATCATAAGTAGTGCCTCAAACATGTTTCCAGGAAAAGAGTAATGTTGTTTTCCGGGGTGAAGTCTGCAAAGCCAATGTAGCAAAGAAAGCTTTCATTTCATTGCTGAGGCAAGTAGATGTATCAATTACATCATCAGAAAAACTATAAATGTACCAAGTAGCTTTGCTTTGTAAGAGACTGAATGAATCACTGTGATAACATAACATTTTGGAGATGCATGTCTCTCTGATTGCATATATTTTATTCTTCCTTGATCTATACTCTGCGAA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MDH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84254_c0</w:t>
      </w:r>
    </w:p>
    <w:p>
      <w:pPr>
        <w:pStyle w:val="Normal"/>
        <w:rPr>
          <w:szCs w:val="21"/>
        </w:rPr>
      </w:pPr>
      <w:r>
        <w:rPr>
          <w:szCs w:val="21"/>
        </w:rPr>
        <w:t>TCAGGTTTTGGATTTCACTGGACCGGCAGAACTGGCCAACTGTTTGAAAGGGGTTGATGTAGTTGTCATCCCTGCAGGGGTTCCTAGGAAGCCAGGCATGACTCGTGATGACTTGTTTAACATAAATGCCAACATTGTCAAGACACTCATTGAAGCTGTTGCCGATAATTGTCCAGATGCCCTCATCCACATTATCAGCAACCCTGTCAATTCCACTGTTCCTATAGCCGCAGAGGTTCTCAAGCAGAAAGGTGTCTACAATCCAAAGAAACTGTTCGGTGTTACTACATTAGATGTTGTCAGAGCTAACACATTTGTGGCACAAAAGAAGGGCCTTAAACTCATTGATGTGGATGTCCCTGTTGTAGGGGGTCATGCTGGGATTACTATTTTGCCATTGTTATCAAAGACTAGGCCTTCCACAACCTTCACTGACAAAGAAGTAGAAGAGCTGACTGCAAGGATTCAGAATGCTGGGACAGAGGTGGTTGAGGCTAAAGCAGGTGCAGGATCTGCGACTCTGTCAATGGCATATGCAGCAGCTAGATTTGCTGAGTCATCTCTCCGAGCCCTGGATGGAGATGCAGATGTATATGAATGCTCTTTCATTCAGTCTGATCTGAACGAGCTGCCATTCTTCGCTTCGAGAGTTAAGCTGGGGAAGGAAGGTGTTGAAGCTGTGATATCAGCTGATCTTCAGGGGCTGACAGAGTTCGAGGAGAAAGCACTAGAGGCCCTCAAGCCAGAGTTGATGGCCAGTATTGAGAAGGGTGTGGCTTTTGTGCAGAAGCAGCCCGCAGCATCAGGTTCCGCTTGATGATGTTTGTATATTTCTAACGGTCATGCGCGATACAAAAAGGGAATAACGACAGAGTGGATGCTCATGTCCTTTCAATTTTGCAGCTCATTAGGTTTTCTTGTTTCTACTTCCTTTGCAGTGGCTTTGTAAGACCATATAATTCCAGTTTTTGTTTATGTGATTGTATATCAATCATGTGACAAATTTTGGTTATGTAAGTGTACTGCCAAAGAAAAATGTGAGGCTTGGTATGTGATGCCTGTTGTGATATTTCAATTGTGAGACTTTTTTTTCACCTTACCATTTTTTTTTACCAAATACAGATGCTGTGGATTTGACAGAGTTTAACTTCTGAGTTTCTATGATGAAATTGGTATCTTCAATGTCAAGTTATCAACATTCAGGGAGCTTCTTGAAGTTCAAGACATCAAATAAAGTACGTAATTCTGATAACATTCAGTAGGCATGAAACCAGGACTTAGAAGGATGGGAATTGGACTTGGGAGGAGCACTTGCTAGATGGTAACACAGGGCATTCAATGACATTGGATCCTGAAGTATCCACACATAGATAAACTTGGTACAGTTGATTGTTCCCAGCTTCATCAGTGTTGCATTCTACTCCAGGTTAAGTGCGGCAAGGAAGTAGTCATGCTGATCGAGAACCGATTCCGAGCATGTTCCATGCTTCTCCCATTCATGTGCCCAGAAGGTGTTGCCATTGCTGCTGGGGCAGGCAAGCGATGGCCAGTTTGCTTGCATCCTACTATTCAAGTCGGCAATCTGCACATCATCGGTATGTAACCATATTACATTGACATGATTATGATCTAATTAGGGATGATTAAACAAAGACAAGCATGACAACACCTTAGATGGATTAAAAGGAGAGTTTTGATCACAGTTTGAAGGGTAAGATCCATCATTGAAGTTAGGCCAGAGGCCATGAATCCCAAAGTTTGCTGCTGGTTTCCCTGTGGATGGATAGCAACATGATTGCTGAATGTCACAGTAGGACCCTGGCCACTGCAATAACAAATATTGCCTGTTACTAATTCGATCAGTTATCGAAATATGTCGAATAGGTGTAAATACCAAATGCTCACCTGTTGAACAAAGTAGAAGAAATCAAAATTTTGGGAAGCTGATAAAAATGTGCATGAGAAAAATGCAAGAACATAGAGAAGGGAGTTGATGATAGTTTTCATGGTTGCTTTGATTTATCTACAATGCAAGAACTATATTTATATATAAAATGAAGGTGGAATGTTTTGTTTGGCATATTTGGCTTTGCCTTAAACAAAGTCTAGGATGAATTGCTTGATCATCTGACTATTTGTTTGTCCTGAGACTGAGTTGCTGTCTTCTTATTATTT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PP2A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4046_c0</w:t>
      </w:r>
    </w:p>
    <w:p>
      <w:pPr>
        <w:pStyle w:val="Normal"/>
        <w:rPr>
          <w:szCs w:val="21"/>
        </w:rPr>
      </w:pPr>
      <w:r>
        <w:rPr>
          <w:szCs w:val="21"/>
        </w:rPr>
        <w:t>TCAAGGCCGTCTCTTGGAAACAAGATCAAAACCAAAAACTCATCCAAATCGAGATCATTCCCAATTGCTTCTCGGAAACCCTAGCCGGTCGGAGATCGGGCCGGCGACGAGCGAACGATGCCGGCGTCGCATGGGGATCTCGACCGGCAGATCGAGCGGCTGCGGGAATGCAAATTCCTCCCCGAAGCGGAGGTGAAGGCGCTTTGCGAGCAGGCGCGGGCGATCCTTGTGGAGGAGTGGAACGTCCAGCCCGTTCGCTGCCCTGTCACTGTATGCGGCGATATCCATGGCCAGTTCCATGACCTTATCGAGCTCTTCCGCATCGGCGGTGATGCCCCGGATACCAATTACCTCTTCATGGGCGACTATGTTGATCGCGGTTATTATTCAGTGGAAACTGTGACTCTTTTGGTTGCCCTTAAAGTTCGTTATAGAGACAGAATCACAATTCTCAGAGGAAATCATGAAAGCAGGCAAATAACTCAAGTGTATGGTTTCTATGATGAGTGCTTGAGAAAATATGGTAATGCCAATGTCTGGAAGTATTTCACAGACCTCTTTGATTACTTACCCCTTACAGCGCTTATCGAGAGTCAGATATTTTGCTTGCATGGCGGTCTCTCCCCATCCTTGGATACATTAGATAATATTCGTGCTCTTGACCGCATACAGGAGGTCCCTCATGAAGGACCCATGTGTGATCTTCTATGGTCTGATCCGGATGACCGTTGTGGTTGGGGAATATCTCCAAGGGGAGCCGGCTACACATTTGGACAAGATATAGCTCAGCACTTTAATCACACTAATGGTCTCAGTCTTGTAGCTCGAGCCCACCAACTTGTGATGGAAGGATTTAACTGGTGTCAGGACAAGAATGTTGTAACTGTATTCAGCGCACCAAACTATTGTTACCGTTGTGGTAACATGGCTGCTATTATGGAGATCGGAGAGAATATGGATCAAAACTTCCTCCAGTTTGATCCTGCACCAAGGCAAATCGAGCCAGACACCACCAGGAAGACTCCTGATTATTTCTTATAATCGTCTCGTTTTTCAGTTCCGTTTGATTCTGTAGATTTGTGTTCGATGGAAATATGGTGGTTGTGTCACCGGGGGGATCTCGTCGTTCTTCTTCTGCCTGGAGGTTTTTGGATATTGACGAAGATCTGTTTTCGTATTCTATTCTTCTTTATGTGGATTCTCAGAGGCTTCTGTTGTTCTTCTTTTCCTTTGTATTGTAAAAGAAATTTAGAAAGCAGCAATGACAATTGATAATATTTCTCCTAATTTTCTTCCAATGTTTTCTGGCAGGTCTTCTAAATAATTTTGTTGGAGTTGTTCAAATGTGTTGGATGTTTTACAATCTCTTGTTGAATGGAAAAAGTTTTT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IP41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9289_c0</w:t>
      </w:r>
    </w:p>
    <w:p>
      <w:pPr>
        <w:pStyle w:val="Normal"/>
        <w:rPr>
          <w:szCs w:val="21"/>
        </w:rPr>
      </w:pPr>
      <w:r>
        <w:rPr>
          <w:szCs w:val="21"/>
        </w:rPr>
        <w:t>AAAAATAAAAGACAAAATAAAAACACAATTCATATATATATATATACCCTAAGCACTTAATTAGCTCAAACCATATGAAATAATGGACCAGTGTTCAGACACAACAAATCATCACTCTGATCAAACCAAGATATGTTGCATAAACAGCTAATTCATCAACAGAATGATATTAACATGTGTTCCACTTAAATCAGCATTTGATGTTTAAACATTTATCCATGAAGTTCTCCAGTTTCATCAATTCCCATCAAGACATAGCATAACACAGGATTACCGGGAAACACGAAGCTTTTGGATTTTATGAGCGACGACGGGAAGCGTTTGACTGATCAGATTAGGATCACCATATGCAGCAGAATCAGACGGAAAACCTTTGGCGGTTAAGCTTTGAAGTGTTGCTTCCCTCCAGCAGCTCTCACGTAGAATGATAGGCATCACATTTTCATCGGTAACAAAAGTACAATGCATTCTAGTATCCCTCAACCTCATAAGCACTCCATCAACCCTAAGCCAAAAACGAAGCAGAAGAAACCAACAAGTCGGCATCACTCTCACTTTGACAGTTAAGAGTGATACTCCATTATCAGCTAATTCATCTTCATACAAAACCACCTCATCATAGAAGAGTATTGGCTCTCTAGATGATAGTGCAGCAAGATCAATTTGTTGATCACAATCCTCCCAATGCAAGCTACAACAACCATCTTCCACACTTTCCTTTGGTGAATTTGGCACAAATATCTCACTGCCACAATATGGTGTTGTGAATGTATAGTCATAATCAAGAATCACTTGCTGAGAAGGTTTGCTCCTGAATTTCCACTTGGCTGCAGCAGGAACCTCAACCGGTGGCAATGCCTCCTGTTTCCATCCCATCAGAGCATCAAATGCATTGAAATGTATTTTAATGCCACTTTCAACATGCAAGAGAAACAAAGAACTGTCTCCAAAGACCATCTCTGGCAAATGTGAGGTCCCAAGCCTTTGCTCCCACTGATGAACCGCAGAAGAGCTGAGGATAGCGCGCTTAGAAGACTCGATGTGCCAGCCCTTGAGCCGAATCCCGCAGAGGCCATCGGGGAGAAGCTCCGCCCCGGCGGCCTTCAGCTCGCTCTCCTCTTGTTTCCATTCTTCTTCGCCGCCGCCATGGTCACCCGCCATTGCGCTCCGCTGGATCACGTTAAGCGTTTCGAAAACCCCAGCACTTCAATCTCTAACTACTCTTTTGAC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GUSB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87528_c0</w:t>
      </w:r>
    </w:p>
    <w:p>
      <w:pPr>
        <w:pStyle w:val="Normal"/>
        <w:rPr>
          <w:szCs w:val="21"/>
        </w:rPr>
      </w:pPr>
      <w:r>
        <w:rPr>
          <w:szCs w:val="21"/>
        </w:rPr>
        <w:t>GGAGGGTGCAGTTTATATCAATCATAGCCAATAGCCATCCTTGGTGCCCTCCATCCTGTCATTTCATCGCACCATCTCTGGTTCTTATCTTTTGAAACGGTGAATCCAGATGAGAGTTTGACTTGAACTTACCAGTGTGGAGGGTGTAACAGATAGGGAATGAAGCTCCTCTAATCTTCTCCTCCTCTATCTCATCCCCTTCCCCTCTCTCTTTCTTGATCTCTTCCAAATCAAGGCTTAGGTCAAGGCATTAGCTCAACAATCTCCCCCGCGGGGAGACTAGTGCGAACGGAGGATTTGTTCTCTGGCTAGAATGTCGTTTGTTTCTTCTGTTCAGCTTCCTTTTTCTTCAAACTCTGGTTATAAGTTTTGGGAGGATCCGTCTTTCATCAAGTGGAGGAAACGTGATGCTCATGTGCCTTTGCAGTCGCATGATTCGGTTGAAGGATGTCTTAGATATTGGTATGAGCGCAACAAAGTAGATCATGTTATTTCTAGTTCAGCTGTGTGGAATGATGATGCTGTTTTGGGTGCTCTTGAGAGTGCTGCATCATTGGTTAAGGAGTTGCATTTTGTGAGGTCGCTAAGTGGCCAGTGGAAATTCCTTTTGGCCTCTTCTCCTGCAAATGTTCCTATCGACTTCTATAGTAACAGTTTTGATGATTCAGTATGGGAAACATTGCCAGTTCCTTCAAATTGGCAGACGCATGGTTTTGATCGTCCGATTTATACAAATGTTGTGTATCCCTTTCCTCTTAAGCCGCCACATGTCCCCTCCGACAATCCAACAGGCTGTTATAGGACATATTTTCATATCCCAAATGACTGGGAAGGTCGCCGAATCTTGCTTCATTTTGAGGCTGTTGATTCTGCATTTCTTGCTTGGGTGAATGGGGTTCTTGTCGGTTATAGCCAGGATAGTAGGCTTCCTGCTGAGTTTGAAATCACAGATTGTTGTCATCCATGTGGTTCAGATAAGGAAAATATTCTTGCCGTTCAAGTCTTCAGATGGAGTGACGGCTCATATTTAGAAGATCAAGACCATTGGTGGTTGTCTGGTATTCATCGAGACGTTCTTCTTCTTGCAAAACAAAAGGTCTTTATCACGGACTATTTTTTTAAATCAAGCTTCGCTGAAAATTTTCTTGTTGCAGAACTTGAGGTTGAAGTAAAGTTTGATATGATCCATGTGGATTCTGAAGATGTTGACATTTCTAGGTTTGCCATTGAAGCAGCATTATATGACAATGCAGAGTTGTCTGGCTACAGAAAGAATGAAGGTGTTGCTGATTTTAGTTCTTATAGCCCAGTGCTTCTAAAGCCAAAGTCACTGTGGAGTGGTTTTGGTTTTCCTGGTTATCACCTTGTTGGGAAACTAGAAATGCCAAAGCTATGGTCATGTGAAAATCCAAACTTGTACACTCTGGTTCTCACCCTCAAAGATGAATCTGGAAAACTACTAGACTGTGAATCATGCCAGGTAGGTATGAGGGAAATATCTCGGTCTCATAAGCAGATACTTGTTAATGGACAGCCAGTGGTCATTCGAGGTGTCAATAGACATGAACATCATCCATGTACAGGCAAGACAAACTTGGAAGCCTGCATGATTAAGGATTTGGTTTTAATGAAACAAAATAATATCAACGCTGTGAGGAATAGCCATTATCCTCAACACCCTAGGTGGTACGAGTTGTGTGATCTTTTTGGAGTTTATATGATTGATGAAGCCAATATAGAGACACATGGGTTTTCTCTTTCTTCTCAATTTAAGCATCCAACATCAGAACCAAGCTGGGCAGCCTCTATGCTGGATCGTGTTATTGGCATGGTGGAGAGGGACAAAAACCATGCCTGCATTATTTCGTGGTCATTGGGAAATGAATCTGACTATGGACCTAACCATTCTGCTCTTGCTGGTTGGATTCGAGGGAAGGACCCTTCTAGGCTTTTGCATTATGAAGGGGGTGGATCTAAAACATCATCAACCGATATCGTATGCCCCATGTATATGCGTGTGTGGGACATGGTAAAAATTGCTAATGATCCAAGTGAAACTAGACCTCTGATTCTGTGCGAGTACTCACATGCAATGGGGAATAGTAGTGGAAATATTCATGAATATTGGAAAGCTATTGATAACACATTTGGATTGCAAGGGGGCTTTATTTGGGAGTGGGTTGATCAGGCTTTATTGAAGGAGGGTACAGATGGATATAAATACTGGGCCTATGGTGGTCACTTTGGAGATACGCCAAATGACTCGAACTTTTGTTTAAATGGCCTTACCTGGCCAGATCGAACTCCTCATCCTGCCTTGCAAGAAGTTAAGTATGTCTATCAACCAATAAAGACTACTTTAATGGATAGCAGGATGAAGATAACAAATGCATTATTTTTTGAGTCAACACAAGGATTGGAGTTTAGCTGGCATCTTATGGGAGATGGATGCAACCTGGGATCTGGGGTGCTCAATGTTCCAGTAATAGAACCACAAAGTAGTTATGATATTGAGTTGGATTCATGTCCCTGGATTTCTCTTTGGGCATCATCTTCTGCAATAGAAATATTTGTAACAATAATTGCAAAGATGAAGCATTCAACTCGTTGGGTGAAGGATGGCCATATAATTGCTTCTTCTCAGCTGTGCTTACCTTCCAAAAGAAATCCTGGACCTCATGTTATTAAAATAGTAGACTGCGGTGGTTTAACTTCTGAGAATATCTCTGGCATTCTCACTATTAACAAGGAGAACAACTGGCAAATCAAGGTCAACAATAATACAGGAACTATCGAGAGTTGGGAGGTTGAAGGACATTTGTTGACTTGCAAAGGTATACTTCCCTGCTTTTGGCGAGCTCCTACTGATAATGATAAAGGTGGGGAGTCAAATAGTTATGCAAGTAAATGGCGGGCATGCCATCTTGATAAGATGTCAGTTCATACTACTCATTGCTCCA</w:t>
      </w:r>
    </w:p>
    <w:p>
      <w:pPr>
        <w:pStyle w:val="Normal"/>
        <w:rPr/>
      </w:pPr>
      <w:r>
        <w:rPr>
          <w:szCs w:val="21"/>
        </w:rPr>
        <w:t>TTGAACAACAGACAGATCATGTTGTGCAAGTGAAAACTGTTTATTTCATTGTTACTGAGGATCAAGATTTCCTGTCTAAAGGTAAAGACACCATTGATGAAACAGAGACAAGGAGTACAGTCTTCTTCAGGGTCGAGGTGTGCTACTGGTTCTATGATTCTGGCGATGTGATTGCTGAATACAATGTTAATCCTAACAGTGATCTCCCTCCTCTACCACGGATTGGGGTTGTGTTTCATGTCGAAGAATCCTTTGATAAGGTCACATGGTATGGGAAAGGCCCCTTTGAGTGCTATCCGGATCGGAAAGAAGCTGCCCATGTTGGCGTATATGAAAGCAGTGTAGCAGATATGCATGTGCCATACATTGTTCCTGGCGAATCTTCTGGCCGAGCGGATGTAAGATGGGTAGCATTTCAAGACAATGACGGATATGGCCTGTTCGCTTCTGTTTATGGTTCATCACCACCAATGCAGATGAGCGCAAGCTATTATAGTACTTCCGAGCTGGACAGGGCAACTCACAACAAAGACTTGGTCAAAGGAAATGACATTGAGGTGCATCTTGATCACAAGCATATGGGTTTGGGCGGAGATGACAGCTGGAGTCCGGCTGTCCATGATCAATACTTGGTGCCTCCAGTTCCCTACTCTTTCTCCATAAGATTGTGCCCGATTCGTCCTTCGCTTTCCTGTCAGGATATTTACATTTCTCAGCTGCCACCGTGATGATCATCCTTGTGT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EF1-α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7681_c0</w:t>
      </w:r>
    </w:p>
    <w:p>
      <w:pPr>
        <w:pStyle w:val="Normal"/>
        <w:rPr/>
      </w:pPr>
      <w:r>
        <w:rPr>
          <w:szCs w:val="21"/>
        </w:rPr>
        <w:t>TACCAACATCCCAACCAGAAACACCATCTCATTAGATGATCACAAATATCTGCAACTCCAATAAAAAAAATCTACACCAAACCACTTTACACCTGACATACCACAACGCTAGAAAAATAGTATTAGTGTCCAATTCCATAGCGAACAAACTGGATTCAACCCAAAGATAAGAAAATCCATTCATAGTTTATAAATAATGACCAAACAAGGTACCGAGGGGCAACAGAAGTAAAACCCTCTGCAGCTCAAGTAGACTCAACCAGACAACCTGCGACAGAACATAGAGTTTTAAGAAACGCATTAGAAAAAACGAGGACCAATTGACAAAAGCTCCGCCACCGTCTATCTAGCACCCAGTTTTGCAACCAGATACCAGTCATCAATGGAGTTGACAAAACCCTAACAAATAAAGCATGGCAAACCAAAGTGCTTTCAACTACTAAATTTTTTTCGCCTTTTTTAGCTAAAAAGGCTGCAAAAGTGCTGCTCCGTCATTTCTTCTTTGCTGCGGATTTGGTAACCTTGGCTCCAGAAGGATCCTTCTTCTCAACATTCTTGATGACACCCACAGCAACAGTCTGGCGCATGTCCCTGACGGCAAAGCGGCCAAGAGGTGGGTACTCAGAGAAGGTCTCAACCA</w:t>
      </w:r>
    </w:p>
    <w:p>
      <w:pPr>
        <w:pStyle w:val="Normal"/>
        <w:rPr>
          <w:szCs w:val="21"/>
        </w:rPr>
      </w:pPr>
      <w:r>
        <w:rPr>
          <w:szCs w:val="21"/>
        </w:rPr>
        <w:t>CCATGGGCTTGGTCGGGATCATCTTAACAAGGCCGGCATCACCATTCTTCAAGAATTTGGGCTCCTTCTCGAGCTCCTTCCCAGATCGTCTGTCAATCTTGGTGAGGATTTCGGCAAATTTGACGGCAATGTGAGAAGTGTGGCAATCAAGCACTGGTGCATATCCGTTGCCGATCTGGCCAGGGTGGTTCATGATGATGACCTGGGAAGTGAAGTTAGCAGCCTCCTTAGCAGGATCCTCCTTGGAATTGGAAGCAACAAAACCACGCTTGAGATCCTTGACAGCAACATTCTTCACATTGAAACCAACATTGTCGCCGGGAAGGGCTTCTGGGAGGGATTCGTGATGCATCTCAACTGACTTGACTTCAGTGGATAGCCCGGTGGGACCAAAAGTAACCACCATACCTGGCTTGAGAACACCAGTCTCAACACGACCAACAGGAACAGTGCCAATGCCACCGATCTTGTAGACATCCTGGAGAGGAAGTCGAAGGGGCTTGTCTGAGGGCCGCTTTGGCTCCAGGATCATGTCAAGGGCCTCAAGGAGGGTAGGGCCCTTGTACCAGTCAAGGTTGGTGGACCTCTCAATCATGTTGTCACCCTCGAATCCAGAGATGGGGACGAAGGCGATTTTCTC</w:t>
      </w:r>
    </w:p>
    <w:p>
      <w:pPr>
        <w:pStyle w:val="Normal"/>
        <w:rPr>
          <w:szCs w:val="21"/>
        </w:rPr>
      </w:pPr>
      <w:r>
        <w:rPr>
          <w:szCs w:val="21"/>
        </w:rPr>
        <w:t>AGGGTTGTATCCCACCTTCTTGAGGTAAGAAGATACTTCCTTCACAATTTCATCATACCTGGCCTTGGAGTACTTGGGGGTTGTAGCATCCATCTTGTTACAGCAGCAAATCATCTGCTTCACACCAAGGGTGAAGGCAAGCAGGGCATGCTCACGAGTTTGTCCATCCTTAGAGATACCAGCTTCAAAACCACCAGTAGTAGAGTCAATGATAAGAACAGCACAGTCAGCCTGAGAGGTACCAGTAATCATGTTCTTAATGAAGTCACGATGGCCAGGAGCATCTATCACAGTGCAGTAATACTTGGTGGTCTCAAACTTCCACAGAGCAATGTCAATGGTAATACCACGCTCACGCTCGGCCTTCAGCTTGTCAAGCACCCAAGCATACTTGAATGACCTTTTGTTCATCTCAGCAGCTTCCTTCTCGAACCTCTCAATCACACGCTTGTCAATACCACCAAGCTTATAGATGAGATGACCAGTGGTGGTAGACTTCCCAGAGTCCACATGGCCAATAACCACAATGCTAATGTGAACCTTCTCCTTTCCCATGGCTAAACAAAGCTAAAAACGAGAACTAGAGATCAGATCGCCAGCGGCCGAAAGCTTTGCTCAGAGGTGAGAAACCCTTGAAGTGTGCTGGT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UBQ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4534_c0</w:t>
      </w:r>
    </w:p>
    <w:p>
      <w:pPr>
        <w:pStyle w:val="Normal"/>
        <w:rPr>
          <w:szCs w:val="21"/>
        </w:rPr>
      </w:pPr>
      <w:r>
        <w:rPr>
          <w:szCs w:val="21"/>
        </w:rPr>
        <w:t>CAATCAAAACCATGCTAAACAAACACTACTCCATAATAATAATAATTATGATCAATAAAAGAGAATAAAGAGAAAGTAATAGAGGCTAGTTATGCATTGTCTATAAACAGTTTGAACAATAAACAGTACACAGCTTAGTAAAAAAGGGTATTTACAAGGAGAAGGTGAATAATCCTGGCAAATCATACTCAGTATAAACGAGAGCAAAGATGGATTAAAAGTTGGTAGCTATTGACCAATATCTACTTATTCCATGCTATGAATAAGAGGATCAATCTCTGGGTCTTGTCATTTTAAAAGCTTAACGCAAACGCAAAGAAATGTTCGGTTTTACACACCCTCATAATAATGGGCTATATATAATGAAGAAAATCACATTGTCGAAAAACTAATGACCGGGATTCCCAAGGAGGCGCTCAACTGCAGCATGGACATTGCCGGCGGTAGCACTCAGGGCTCGGATGTTCTCCTGTGTGTCGAAGAAGCCCATTTCTTGAAGCTGAGATAGCTGCGTTGCATAAAGCTCTTCGGGAGGCACATTAGATGGATTTGGCATGCCAAGGCCACCGGCCCCGAGTCCACCAAACAAGTTCACCAACAAATCAAGCCCCATGTTGTTCGGTGCGCCAGTGCCATCCCCACCCTGGTTCTGTTGCTGATTTGGCTGTTGTCGGCCCAACTGTGATGAAAATAGTCGCTGGAAGGATAGAAGTTGCTGCATAGTCTCAGGAGAAGACAGCTGGCGAAGAAATTCCGGGTTTTGCAACATCTCTCTCAATTGTGGGTTAGCCTCCAACAAAGGACCCATTTGAGGTCCAAGCATCTGGTTCATAAATTGCGGGTTGGACATAAGGCTTTGCATCCACTGCATCATGGCCGG</w:t>
      </w:r>
    </w:p>
    <w:p>
      <w:pPr>
        <w:pStyle w:val="Normal"/>
        <w:rPr>
          <w:szCs w:val="21"/>
        </w:rPr>
      </w:pPr>
      <w:r>
        <w:rPr>
          <w:szCs w:val="21"/>
        </w:rPr>
        <w:t>ATTCTGCAGAATCTGATTCAAGGAAGATGGATCTGGCAAACCACCAAGCATTCTGTCCATGTCTTGAACATTATTGAAACCACCCAACCCAGCAATCCCAGGTGACCTTGTATCTCCAGATGTTGCCCTGGTATTCCCTGCCGGTGCTGCTCCAGTGGCATTGCTCCAAGGATTAGGAAGTGGATTAGCATTTGGTGCAGGAGATCCACCAGTTTGTTCCAAATTGGTGTTTGAAAGATTTGAGGATCCATCACGAGACTGAGCAGAACCCTGATTCCCCAAAAGAGCAGCAAATGGGTTTGCCCCTGCATCATTTCCTGTTTCCCCAGCCATTGTTGTCGCATTCAGAAAAGGTTCCTGAACATTTTCATACATGCGGCGAAGCATATTAAAGCCTTCTGGAGTAGCTTCAATGTTGCTCATAGCCCTGTCTGTGTTACGCATCATCTCTCTCATCAGTTCAGGATTCCTGGCTGCTTCAAGAGTTTGTCTAAGAATGCTAGGATCATTAAGGACATGACCAAGTTCAGGATTCCGGTCTATCACATCACGCATTTGAGGATTACTCATGATTAAATTTCGCATTAGATCAGGATTATTCATAAGATTTTGAATGGCTGGCATGTTCATCATTTCCCTCATCAAATTGGGATTTTGAGTCAGCTGTTGTTGAACCTGACTGAAGTCTGGCAATCCAGTTCCAAATGGACTAGATCCCCCACCACTCCCAAACAGCCCATTAAGACCAAGACCAGGGAACTGTGCACCTCCAGAACCAGCTCCCCCATATCCAACACCTTCATTGGAACCAACCCCAACGTTTGGAGTCCTAGAAGCTCCAAGGTTGGCAGCTGGTGTATTTGATGATGCAGATGATGCTGGAGCGCCACGGACCAAATGAATAGTGTGATCAGACTCCACGCCATAGCTTTGAAGGGTTTGCTCATCCTTCAAGACGCGACCTTTATAGATCAGCCGCTGCTGCTCAGCCGGCACATCGCAATTCCCAGCAACGACGACCTTGAAAGCCCCGACGGTGACATCGAGGGGAGTCTGGAGAGAGAACTTAGAACCATTGGAGCAACGGATGTGGACGGTAACCGAGCAGCCGCCTTCAACGCCGCTCGAATCGCCGTCGGCACCCATAGGAGATCGGAGAACACGTAAAAAAAGCCCTAGAGAAACCAAATCGGAACGGATCTGATGGCTAGGGTTTGGATTGGCAGAGCTTTGGCCTCGAAGAAGGGAAGAGGCGAGAGATTTCTTCGAAGAGCGGATAGGTAGCAAAGGATGCCTTCGCACTTCCCAAACAAGGAAAAAATAAACAAGAGATTTTATTTATTGCTTTCCTGCAATTTCTCTGACTTTTTATCAAAAACAACCCCTGAC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PE2.1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86916_c0</w:t>
      </w:r>
    </w:p>
    <w:p>
      <w:pPr>
        <w:pStyle w:val="Normal"/>
        <w:rPr>
          <w:szCs w:val="21"/>
        </w:rPr>
      </w:pPr>
      <w:r>
        <w:rPr>
          <w:szCs w:val="21"/>
        </w:rPr>
        <w:t>CCGGAAAAACATGTGCAAGCCCAAGGAAAATTAAAGAAAGCCAAAACTTAGGCAAAGGGGCCATCACCAACCCCATCACTCCCCCCAAAGCCACTGTCATCCTAATTTCATATAAACACTCCATTATTTTATTATCAAATCCACCATCAACGAGAATCATCATCTCCAAAAAAATTTCATCTATAAGTAAGTCACAAACCAAGCAACCACAACCACAAACACAGAAACTCAAGCTTTCATGGCACCAACCAACCCATGCAGCCATCTTCTAGTCACAGTGCTCTCCTTACTAACCATCATCCCCATCTCAACATCTTTTCCCACCACTCAAAGTGATGATCCCTTGCTTAAAATCCTTCACACATCCTTAACCCAGCTCAGCACCACTATCAGCACTGCCACAAACTTACACCGCCGCATCAACGAGCAAAAACAGCAGGCAGAGCTCGAGGATTGCTTGCAACTCCTAGACCTCTCTCGTGACCGTGTGCTCAGCTCGGTCCGAGCTATCACTAAAAGCGCGCACACAGATGCGCGCACATGGCTCAGTGCTGTTCTGACTAATTATGACACTTGCCTTGATGGGCTAAATGGTTACGTGAAACTCTCCATGGAATCTCAACTCAAGTCCTTGATGAAATCCACGAGCGTGTCACTGGCCTTGCTGGCGACCAGTGACGACGACGACGATGTTCTCACTCAGGTGGTCGAGTTCCCGTCCTGGATATCTAAGCGTGATCGAAAGCTACTCGAAGCTCGAACGCCGAAGGCTGTGCAAGCCAATGTTGTTGTGGCCAAGGACGGGAGTGGGAAGTTCAAGACGGTGCAAGAGGCATTGAATTCTGTCCCTGATAATGGCAATACAAGGTATGTTATTTATGTGAAGAAAGGTGTTTATAAAGAGACTGTTAGGCTTGAGAAGAAGAAGAAGAACGTCATGATCGTTGGTGATGGTATGGACGCCACTGTCATCACCGGTAGTCTCAACTTCGTTGACGGAACCACCACCTTCAACAGTGCCACGTTAGCTGCGGTTGGTGATGGACTGATTCTCCAGGATCTAAAGATAGAGAACACTGCCGGAGCGATAAAGCACCAGGCGGTGGCTCTCCGGGTCGGAGCCGACCGATCAGTGATCAACAGGTGCAACATCGAGGGCTATCAAGACACGCTTTACACGCACTCACTGCGTCAATTCTACCGTGACAGCATTATATCCGGTACAGTGGACTTCATCTTTGGTGACGCCGCTGTTGTTTTCCAGAACTGCAAACTCGTGGCACGGCGTCCCATGGACAACCAGCAAAACCTTGTGACAGCTCAAGGGAGGATAGACCCCAACCAGAACACTGGTACTTCCATACAGAACTGCCAAATAGTTCCCAGTTCTGACTTAAAGCTTGCAGCAGGGGCTATAAAATCATATCTTGGTCGGCCATGGAAGGAGTATTCTAGGACTGTGTTCATGCAGTCATATATAGATTCACATATTGATCCTAAAGGGTGGTTGGAGTGGGATGGACAATTTGCACTAAAGACTCTGTTTTATGGGGAGTATATGAATAAGGGGCCTGGGGCTGGTACTGGTGGCAGGGTTAATTGGCCTGGTTATCATGTGATTACTGATGCTAATATTGCTAAGTCATTTACTGTGGCTAGTCTTATTCAAGGAGGAACTTGGCTCAAGGACACTGGAGTAGCTTTTACTGAAGGACTTTGATCTCTTGATGCAGTCGCTTGTAACTTTGTAATGTTCCACTGGAGAGTGATCCTTTAATTTTGTACTTGAATTTCTGGTTTGTGGAAAATAAGAGGCCGGTGCTTTCTTTTCACTTCTTTTTATTCCCCTGTTTTTACTGGATAGGCATATTGCTTTGTAGTTTAGCATGTTTAAGTTCCCTGTTTTAGTTTTCTTCACATTGAAGTTAGGTTGATTATACGGTGTCAGCTTCTCAAAAAAGGAGATTTGATAAGTGTGAGAACATTAAAGGAGATAGATAAGTCAAACTTATCAAAGGTGTGGACCTCGCCCATTACTAAGCTTGATTAGAATACTAAAATGAATTTGATTTCCTCCCTTAATCTCTCTTTTTCTTGTCAGGTTGCTCTCAAAACATAGTTGTAATGAGGAAGAGAAGAAATTCCGGTACTATCACTTTATGTTTGTGGACCCCACTCTTTAATTGGATCGGGCCGATGTAATTTTTTTTAATTTTAACCATTGATTTTAAATTATTTATAACTCTTGTTCTTATCTCTAGCTAGTGAGTAATAGATTTGTTTTAAAATGTTTTATAGATTAAAAGTGTGGTAGACTGGTGTGGATTTTGAAAGGCCGCCAATAAGTGTTTTTTTTTGAAAAAATAGATAAACCACATGTATTAAAAAAAGGAGGGCTGCCAATAAGTATTGTTTTGTACTGTTTGAGTTTTTGTCATTGTCTGTTTTTGTATAGCTGTATTTTATATTTTGAACTTTTTATATTCTTATACTGTATATATACTCTGTAAAGTCTATAACCTTGTGACTGATCATTTGGTTTGTTAGAATTTATCTTCTCTAAATCAGATTATGAGGCTTGTATGGGTTCGCATGGGTCTGCGGTCCATTTGTCCAGCGTCGAGTCCGGTCAGGCCAGGGTCTGGTGCGTGACAAAAGGGAAGAATAATAATGATGCTTTCTTCCATATAATCAATCAAGGTTTTCTTCGAAAGATCATTTTAACATTGGAGATCAAGATGCTATAACTTTGTACATGTGACTTGCTTTTTTAAAATATTTATGTTGGTTATATAGGTTTGTTTGCTTGTTTTTTCTCTCAATTATTTTATTATACAGTATATTTGAGAGAGCCTTAAGATTTTTCTTTCTGTAGGTTTTCCTGTAAATTAATCTTT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PE53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&gt;comp76893_c0</w:t>
      </w:r>
    </w:p>
    <w:p>
      <w:pPr>
        <w:pStyle w:val="Normal"/>
        <w:rPr>
          <w:szCs w:val="21"/>
        </w:rPr>
      </w:pPr>
      <w:r>
        <w:rPr>
          <w:szCs w:val="21"/>
        </w:rPr>
        <w:t>TAGAAGAAAAATGACCAAAATCACTTGTTAATTTCAATGATCTGGGAATCGAATGTAACAATGTACAAGTGTGGAATTATTAAGTGAAGTCAAGCAACATTATTGATGTTAAAAATCAAGAATTAAGATGATCAAATCTTGATCCAATCAGAGCCGTCAATGAAGCCTAGTGATATGAATGGCTTAGCTTCTTCATCTGTGAGCTCTCTAGACCATGCCACTCTGCCTGCATAGCTTGCTCCTGGCCCATAACACTTATACTGTCCATAAAACACAGTCATTTCTCTGTTAGGATCTCCCCAGTTATACCATCCCTTAGGAATAATAATGTTATCCATGTAAGTGTAGGCAAAGATAACTCTGGAGAAAGTGCCCCAAGCTCTGCCTAAATACAGAGCACCAGATCCAGTCACTTTGCAGTTCACAAATGAGAATCCAGTGTCCTCCAAAATACTCATTCTGTTTTGTGCTGTCAATGCTCCATAGTTCTCTGCTATTGCATGAACATGACACCCCTCAAACAGAGATAAAGCATTGCCGAAGATAAAATCGACAGATCCTTCAATATAACAGTCTTTGTAATAATGTCTGCCAACATGATCATAGAGTGTGTCTTGAGCTCCCAAGAACTTACAACCCACAAAGGTTGCTGTGTCTCCAGATATCCTCAATGCCACTGCTTGTTTTCCTATTGCTCCTGGTGGTGGCACTGGTGTAGTGTTCTTAAATGTGATGTTCTTGGCTATGAAATAAGGTGAATTGATAGCAAATGTAGCAGAGTTGAATGTTCCAATGGGTTGTCCTTTAGGACCCAAAGTTTGAGCAGTGTCCCCCCATTGAACAACAGTAACATCAGCTCCATCTCCTTGAATGGTTATGAATGCTCTCATTGGTGAGATATTCACCTTTTCTGTATAAGTCCCTGCATTAACTTTGATGACAACTCTGACAAGATTAATGAAAGGAAGTGAATCAATGGCATCTTGAATGGTGGTGAAGTCCCCAAGTGAAGGGTTCTTGTCTACAGTGAGAGTGTAAGAAGGGAAGAGCTTGTTGAAGGGTTTACCAAACAGAGTGTGTCTTAAGCCACCCATGAACTTGATCCATTTAGTGAACTGAACTTCAATCAACTTAGCTCTAGTTTGGTTGGGTTGAAACTGGTCCCAAGGTGGCCGGACACCTGGCCTGAGCTTCTTTGTGTGGTTGCCGGAGACTTCACCGGAGATGAAAATAATGAAGAAGAAGAAGAGAATGATGGATGGTGACAGGGATTTGGAACTGGAATGAGACATTGTTGACACTGAGAAAGGTGGGATGTGTAGTTGGAGTTTTTTGAGGGGATTTTAATGAGTTCACGGGATGGAGAAGTTGGGGTCACAAGATGAATGAAGGTACGTAGATTAAGCACTCATGTTCTGGACCTCTTCGTCCAGAATACTCTCATCGATCTCTACGTGC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2:32:00Z</dcterms:created>
  <dc:creator>雨林木风</dc:creator>
  <dc:description/>
  <cp:keywords/>
  <dc:language>en-US</dc:language>
  <cp:lastModifiedBy>雨林木风</cp:lastModifiedBy>
  <dcterms:modified xsi:type="dcterms:W3CDTF">2016-01-13T08:53:00Z</dcterms:modified>
  <cp:revision>3</cp:revision>
  <dc:subject/>
  <dc:title>TUB </dc:title>
</cp:coreProperties>
</file>